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0F72F" w14:textId="47FD119B" w:rsidR="00A77ACA" w:rsidRPr="00093D93" w:rsidRDefault="00A77ACA" w:rsidP="00A77ACA">
      <w:pPr>
        <w:spacing w:line="276" w:lineRule="auto"/>
        <w:rPr>
          <w:rFonts w:eastAsiaTheme="minorEastAsia"/>
          <w:sz w:val="24"/>
          <w:szCs w:val="24"/>
          <w:lang w:val="en-US"/>
        </w:rPr>
      </w:pPr>
      <w:r>
        <w:rPr>
          <w:rFonts w:eastAsiaTheme="minorEastAsia"/>
          <w:sz w:val="24"/>
          <w:szCs w:val="24"/>
          <w:lang w:val="en-US"/>
        </w:rPr>
        <w:t xml:space="preserve">Supplementary </w:t>
      </w:r>
      <w:r w:rsidRPr="00093D93">
        <w:rPr>
          <w:rFonts w:eastAsiaTheme="minorEastAsia"/>
          <w:sz w:val="24"/>
          <w:szCs w:val="24"/>
          <w:lang w:val="en-US"/>
        </w:rPr>
        <w:t>Table</w:t>
      </w:r>
      <w:r w:rsidR="00622CCF">
        <w:rPr>
          <w:rFonts w:eastAsiaTheme="minorEastAsia"/>
          <w:sz w:val="24"/>
          <w:szCs w:val="24"/>
          <w:lang w:val="en-US"/>
        </w:rPr>
        <w:t xml:space="preserve"> S4</w:t>
      </w:r>
      <w:r w:rsidRPr="00093D93">
        <w:rPr>
          <w:rFonts w:eastAsiaTheme="minorEastAsia"/>
          <w:sz w:val="24"/>
          <w:szCs w:val="24"/>
          <w:lang w:val="en-US"/>
        </w:rPr>
        <w:t>. MR</w:t>
      </w:r>
      <w:r w:rsidR="00771503">
        <w:rPr>
          <w:rFonts w:eastAsiaTheme="minorEastAsia"/>
          <w:sz w:val="24"/>
          <w:szCs w:val="24"/>
          <w:lang w:val="en-US"/>
        </w:rPr>
        <w:t>I</w:t>
      </w:r>
      <w:r w:rsidRPr="00093D93">
        <w:rPr>
          <w:rFonts w:eastAsiaTheme="minorEastAsia"/>
          <w:sz w:val="24"/>
          <w:szCs w:val="24"/>
          <w:lang w:val="en-US"/>
        </w:rPr>
        <w:t xml:space="preserve"> hardware for 3T </w:t>
      </w:r>
      <w:r w:rsidR="00622CCF">
        <w:rPr>
          <w:rFonts w:eastAsiaTheme="minorEastAsia"/>
          <w:sz w:val="24"/>
          <w:szCs w:val="24"/>
          <w:lang w:val="en-US"/>
        </w:rPr>
        <w:t>systems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2062"/>
        <w:gridCol w:w="2062"/>
        <w:gridCol w:w="2062"/>
      </w:tblGrid>
      <w:tr w:rsidR="00A77ACA" w:rsidRPr="009341E8" w14:paraId="46EDF566" w14:textId="77777777" w:rsidTr="00622C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3A7B9FD" w14:textId="77777777" w:rsidR="00A77ACA" w:rsidRPr="00622CCF" w:rsidRDefault="00A77ACA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062" w:type="dxa"/>
          </w:tcPr>
          <w:p w14:paraId="34970FAE" w14:textId="77777777" w:rsidR="00A77ACA" w:rsidRPr="00622CCF" w:rsidRDefault="00A77ACA" w:rsidP="005C473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22CCF">
              <w:rPr>
                <w:rFonts w:cstheme="minorHAnsi"/>
                <w:sz w:val="24"/>
                <w:szCs w:val="24"/>
              </w:rPr>
              <w:t>Edinburgh</w:t>
            </w:r>
          </w:p>
        </w:tc>
        <w:tc>
          <w:tcPr>
            <w:tcW w:w="2062" w:type="dxa"/>
          </w:tcPr>
          <w:p w14:paraId="224147DA" w14:textId="77777777" w:rsidR="00A77ACA" w:rsidRPr="00622CCF" w:rsidRDefault="00A77ACA" w:rsidP="005C473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22CCF">
              <w:rPr>
                <w:rFonts w:cstheme="minorHAnsi"/>
                <w:sz w:val="24"/>
                <w:szCs w:val="24"/>
              </w:rPr>
              <w:t>Glasgow</w:t>
            </w:r>
          </w:p>
        </w:tc>
        <w:tc>
          <w:tcPr>
            <w:tcW w:w="2062" w:type="dxa"/>
          </w:tcPr>
          <w:p w14:paraId="3D6E2E2B" w14:textId="77777777" w:rsidR="00A77ACA" w:rsidRPr="00622CCF" w:rsidRDefault="00A77ACA" w:rsidP="005C473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622CCF">
              <w:rPr>
                <w:rFonts w:cstheme="minorHAnsi"/>
                <w:sz w:val="24"/>
                <w:szCs w:val="24"/>
              </w:rPr>
              <w:t>Dundee</w:t>
            </w:r>
          </w:p>
        </w:tc>
      </w:tr>
      <w:tr w:rsidR="00A77ACA" w:rsidRPr="009341E8" w14:paraId="3CA9E34F" w14:textId="77777777" w:rsidTr="00622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1EC125D" w14:textId="77777777" w:rsidR="00A77ACA" w:rsidRPr="00622CCF" w:rsidRDefault="00A77ACA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22CCF">
              <w:rPr>
                <w:rFonts w:cstheme="minorHAnsi"/>
                <w:sz w:val="24"/>
                <w:szCs w:val="24"/>
              </w:rPr>
              <w:t xml:space="preserve">Scanner manufacturer </w:t>
            </w:r>
          </w:p>
        </w:tc>
        <w:tc>
          <w:tcPr>
            <w:tcW w:w="2062" w:type="dxa"/>
          </w:tcPr>
          <w:p w14:paraId="48893820" w14:textId="77777777" w:rsidR="00A77ACA" w:rsidRPr="00093D93" w:rsidRDefault="00A77ACA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Siemens</w:t>
            </w:r>
          </w:p>
        </w:tc>
        <w:tc>
          <w:tcPr>
            <w:tcW w:w="2062" w:type="dxa"/>
          </w:tcPr>
          <w:p w14:paraId="533B0242" w14:textId="77777777" w:rsidR="00A77ACA" w:rsidRPr="00093D93" w:rsidRDefault="00A77ACA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Siemens</w:t>
            </w:r>
          </w:p>
        </w:tc>
        <w:tc>
          <w:tcPr>
            <w:tcW w:w="2062" w:type="dxa"/>
          </w:tcPr>
          <w:p w14:paraId="19D287A1" w14:textId="77777777" w:rsidR="00A77ACA" w:rsidRPr="00093D93" w:rsidRDefault="00A77ACA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Siemens</w:t>
            </w:r>
          </w:p>
        </w:tc>
      </w:tr>
      <w:tr w:rsidR="00A77ACA" w:rsidRPr="009341E8" w14:paraId="7069EC3E" w14:textId="77777777" w:rsidTr="00622CC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C8233E6" w14:textId="77777777" w:rsidR="00A77ACA" w:rsidRPr="00622CCF" w:rsidRDefault="00A77ACA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22CCF">
              <w:rPr>
                <w:rFonts w:cstheme="minorHAnsi"/>
                <w:sz w:val="24"/>
                <w:szCs w:val="24"/>
              </w:rPr>
              <w:t>Scanner model</w:t>
            </w:r>
          </w:p>
        </w:tc>
        <w:tc>
          <w:tcPr>
            <w:tcW w:w="2062" w:type="dxa"/>
          </w:tcPr>
          <w:p w14:paraId="0A0DF578" w14:textId="77777777" w:rsidR="00A77ACA" w:rsidRPr="00093D93" w:rsidRDefault="00A77ACA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Prisma</w:t>
            </w:r>
          </w:p>
        </w:tc>
        <w:tc>
          <w:tcPr>
            <w:tcW w:w="2062" w:type="dxa"/>
          </w:tcPr>
          <w:p w14:paraId="548EBA2F" w14:textId="77777777" w:rsidR="00A77ACA" w:rsidRPr="00093D93" w:rsidRDefault="00A77ACA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Prisma</w:t>
            </w:r>
          </w:p>
        </w:tc>
        <w:tc>
          <w:tcPr>
            <w:tcW w:w="2062" w:type="dxa"/>
          </w:tcPr>
          <w:p w14:paraId="028982C2" w14:textId="77777777" w:rsidR="00A77ACA" w:rsidRPr="00093D93" w:rsidRDefault="00A77ACA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Prisma</w:t>
            </w:r>
          </w:p>
        </w:tc>
      </w:tr>
      <w:tr w:rsidR="00A77ACA" w:rsidRPr="009341E8" w14:paraId="46C28BC0" w14:textId="77777777" w:rsidTr="00622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A990754" w14:textId="77777777" w:rsidR="00A77ACA" w:rsidRPr="00622CCF" w:rsidRDefault="00A77ACA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22CCF">
              <w:rPr>
                <w:rFonts w:cstheme="minorHAnsi"/>
                <w:sz w:val="24"/>
                <w:szCs w:val="24"/>
              </w:rPr>
              <w:t>Field</w:t>
            </w:r>
          </w:p>
        </w:tc>
        <w:tc>
          <w:tcPr>
            <w:tcW w:w="2062" w:type="dxa"/>
          </w:tcPr>
          <w:p w14:paraId="4BBAF536" w14:textId="77777777" w:rsidR="00A77ACA" w:rsidRPr="00093D93" w:rsidRDefault="00A77ACA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.0T</w:t>
            </w:r>
          </w:p>
        </w:tc>
        <w:tc>
          <w:tcPr>
            <w:tcW w:w="2062" w:type="dxa"/>
          </w:tcPr>
          <w:p w14:paraId="5E5DEE55" w14:textId="77777777" w:rsidR="00A77ACA" w:rsidRPr="00093D93" w:rsidRDefault="00A77ACA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.0T</w:t>
            </w:r>
          </w:p>
        </w:tc>
        <w:tc>
          <w:tcPr>
            <w:tcW w:w="2062" w:type="dxa"/>
          </w:tcPr>
          <w:p w14:paraId="548D2B4A" w14:textId="77777777" w:rsidR="00A77ACA" w:rsidRPr="00093D93" w:rsidRDefault="00A77ACA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.0T</w:t>
            </w:r>
          </w:p>
        </w:tc>
      </w:tr>
      <w:tr w:rsidR="00A77ACA" w:rsidRPr="009341E8" w14:paraId="6C99053B" w14:textId="77777777" w:rsidTr="00622CCF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07824BC" w14:textId="77777777" w:rsidR="00A77ACA" w:rsidRPr="00622CCF" w:rsidRDefault="00A77ACA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22CCF">
              <w:rPr>
                <w:rFonts w:cstheme="minorHAnsi"/>
                <w:sz w:val="24"/>
                <w:szCs w:val="24"/>
              </w:rPr>
              <w:t>Head coil</w:t>
            </w:r>
          </w:p>
        </w:tc>
        <w:tc>
          <w:tcPr>
            <w:tcW w:w="2062" w:type="dxa"/>
          </w:tcPr>
          <w:p w14:paraId="0C260DED" w14:textId="77777777" w:rsidR="00A77ACA" w:rsidRPr="00093D93" w:rsidRDefault="00A77ACA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32 ch</w:t>
            </w:r>
          </w:p>
        </w:tc>
        <w:tc>
          <w:tcPr>
            <w:tcW w:w="2062" w:type="dxa"/>
          </w:tcPr>
          <w:p w14:paraId="2AF0F778" w14:textId="77777777" w:rsidR="00A77ACA" w:rsidRPr="00093D93" w:rsidRDefault="00A77ACA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0 ch</w:t>
            </w:r>
          </w:p>
        </w:tc>
        <w:tc>
          <w:tcPr>
            <w:tcW w:w="2062" w:type="dxa"/>
          </w:tcPr>
          <w:p w14:paraId="79527D2C" w14:textId="77777777" w:rsidR="00A77ACA" w:rsidRPr="00093D93" w:rsidRDefault="00A77ACA" w:rsidP="005C473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20 ch</w:t>
            </w:r>
          </w:p>
        </w:tc>
      </w:tr>
      <w:tr w:rsidR="00A77ACA" w:rsidRPr="009341E8" w14:paraId="120092F7" w14:textId="77777777" w:rsidTr="00622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56A9933" w14:textId="77777777" w:rsidR="00A77ACA" w:rsidRPr="00622CCF" w:rsidRDefault="00A77ACA" w:rsidP="005C4734">
            <w:pPr>
              <w:spacing w:line="276" w:lineRule="auto"/>
              <w:rPr>
                <w:rFonts w:cstheme="minorHAnsi"/>
                <w:sz w:val="24"/>
                <w:szCs w:val="24"/>
              </w:rPr>
            </w:pPr>
            <w:r w:rsidRPr="00622CCF">
              <w:rPr>
                <w:rFonts w:cstheme="minorHAnsi"/>
                <w:sz w:val="24"/>
                <w:szCs w:val="24"/>
              </w:rPr>
              <w:t>Max gradients</w:t>
            </w:r>
          </w:p>
        </w:tc>
        <w:tc>
          <w:tcPr>
            <w:tcW w:w="2062" w:type="dxa"/>
          </w:tcPr>
          <w:p w14:paraId="2584219B" w14:textId="77777777" w:rsidR="00A77ACA" w:rsidRPr="00093D93" w:rsidRDefault="00A77ACA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80 mT/m</w:t>
            </w:r>
          </w:p>
        </w:tc>
        <w:tc>
          <w:tcPr>
            <w:tcW w:w="2062" w:type="dxa"/>
          </w:tcPr>
          <w:p w14:paraId="5909F63F" w14:textId="77777777" w:rsidR="00A77ACA" w:rsidRPr="00093D93" w:rsidRDefault="00A77ACA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80 mT/m</w:t>
            </w:r>
          </w:p>
        </w:tc>
        <w:tc>
          <w:tcPr>
            <w:tcW w:w="2062" w:type="dxa"/>
          </w:tcPr>
          <w:p w14:paraId="6E38BEE7" w14:textId="77777777" w:rsidR="00A77ACA" w:rsidRPr="00093D93" w:rsidRDefault="00A77ACA" w:rsidP="005C4734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93D93">
              <w:rPr>
                <w:rFonts w:cstheme="minorHAnsi"/>
                <w:sz w:val="24"/>
                <w:szCs w:val="24"/>
              </w:rPr>
              <w:t>80 mT/m</w:t>
            </w:r>
          </w:p>
        </w:tc>
      </w:tr>
    </w:tbl>
    <w:p w14:paraId="085D3FA1" w14:textId="77777777" w:rsidR="003B24FB" w:rsidRDefault="003B24FB"/>
    <w:sectPr w:rsidR="003B24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8FC"/>
    <w:rsid w:val="003B24FB"/>
    <w:rsid w:val="005D58FC"/>
    <w:rsid w:val="00622CCF"/>
    <w:rsid w:val="00771503"/>
    <w:rsid w:val="00A77ACA"/>
    <w:rsid w:val="00E25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0518C"/>
  <w15:chartTrackingRefBased/>
  <w15:docId w15:val="{B01CDC4A-E065-4434-A56F-C6E0418AF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A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77A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AC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7A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A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ACA"/>
    <w:rPr>
      <w:sz w:val="20"/>
      <w:szCs w:val="20"/>
    </w:rPr>
  </w:style>
  <w:style w:type="table" w:styleId="ListTable4-Accent3">
    <w:name w:val="List Table 4 Accent 3"/>
    <w:basedOn w:val="TableNormal"/>
    <w:uiPriority w:val="49"/>
    <w:rsid w:val="00A77AC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622C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Kwong</dc:creator>
  <cp:keywords/>
  <dc:description/>
  <cp:lastModifiedBy>Julian Kwong</cp:lastModifiedBy>
  <cp:revision>5</cp:revision>
  <dcterms:created xsi:type="dcterms:W3CDTF">2020-09-19T13:58:00Z</dcterms:created>
  <dcterms:modified xsi:type="dcterms:W3CDTF">2021-06-21T07:47:00Z</dcterms:modified>
</cp:coreProperties>
</file>